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842"/>
        <w:gridCol w:w="2552"/>
        <w:gridCol w:w="1701"/>
        <w:gridCol w:w="3685"/>
      </w:tblGrid>
      <w:tr w:rsidR="008060D0" w:rsidRPr="00483F71" w:rsidTr="0018145F">
        <w:trPr>
          <w:trHeight w:val="359"/>
        </w:trPr>
        <w:tc>
          <w:tcPr>
            <w:tcW w:w="76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5CE7" w:rsidRPr="00AF5CE7" w:rsidRDefault="008060D0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bookmarkStart w:id="0" w:name="RANGE!A1:E6"/>
            <w:r w:rsidRPr="00483F71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Figure 2-2</w:t>
            </w:r>
            <w:r w:rsidR="00AF5CE7"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 xml:space="preserve"> Results </w:t>
            </w:r>
            <w:r w:rsidRPr="00483F71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of</w:t>
            </w:r>
            <w:r w:rsidR="00AF5CE7"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 xml:space="preserve"> statistical analyses</w:t>
            </w:r>
            <w:bookmarkEnd w:id="0"/>
            <w:r w:rsidR="00892529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 xml:space="preserve"> of juvenile mouse studies</w:t>
            </w:r>
            <w:r w:rsidR="0080218F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 xml:space="preserve"> in Figure 2-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83F71" w:rsidRPr="00483F71" w:rsidTr="0018145F">
        <w:trPr>
          <w:trHeight w:val="359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Figu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Data structur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Type of te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Statistical data</w:t>
            </w:r>
          </w:p>
        </w:tc>
      </w:tr>
      <w:tr w:rsidR="00483F71" w:rsidRPr="00483F71" w:rsidTr="0018145F">
        <w:trPr>
          <w:trHeight w:val="3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Figure 2-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83F71" w:rsidRPr="00483F71" w:rsidTr="0018145F">
        <w:trPr>
          <w:trHeight w:val="95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 xml:space="preserve">Figure 2-1A </w:t>
            </w: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br/>
              <w:t>Resting membrane potential (V rest)</w:t>
            </w: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br/>
              <w:t>D1-MSN vs D2-MS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Mann–Whitney U 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D1-MSN, n = 12</w:t>
            </w: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br/>
              <w:t>D2-MSN, n = 1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U test, D1-MSN vs D2-MSN</w:t>
            </w: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br/>
              <w:t>U = 71, p = 0.72</w:t>
            </w:r>
          </w:p>
        </w:tc>
      </w:tr>
      <w:tr w:rsidR="00483F71" w:rsidRPr="00483F71" w:rsidTr="0018145F">
        <w:trPr>
          <w:trHeight w:val="95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 xml:space="preserve">Figure 2-1B </w:t>
            </w: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br/>
              <w:t>Membrane resistance (Rm)</w:t>
            </w: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br/>
              <w:t>D1-MSN vs D2-MS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Mann–Whitney U 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D1-MSN, n = 12</w:t>
            </w: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br/>
              <w:t>D2-MSN, n = 1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U test, D1-MSN vs D2-MSN</w:t>
            </w: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br/>
              <w:t>U = 52, p = 0.17</w:t>
            </w:r>
          </w:p>
        </w:tc>
      </w:tr>
      <w:tr w:rsidR="00483F71" w:rsidRPr="00483F71" w:rsidTr="0018145F">
        <w:trPr>
          <w:trHeight w:val="95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 xml:space="preserve">Figure 2-1C </w:t>
            </w: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br/>
              <w:t xml:space="preserve">Number of action potentials </w:t>
            </w: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br/>
              <w:t>D1-MSN vs D2-MS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Normally distribute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 xml:space="preserve">2-way mixed model ANOVA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D1-MSN, n = 12</w:t>
            </w: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br/>
              <w:t>D2-MSN, n = 1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F5CE7" w:rsidRPr="00AF5CE7" w:rsidRDefault="00AF5CE7" w:rsidP="00AF5CE7">
            <w:pPr>
              <w:widowControl/>
              <w:jc w:val="left"/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</w:pP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 xml:space="preserve">cell type, </w:t>
            </w:r>
            <w:proofErr w:type="gramStart"/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F(</w:t>
            </w:r>
            <w:proofErr w:type="gramEnd"/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t>1,23) = 0.42, p = 0.53</w:t>
            </w: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br/>
              <w:t>current, F(21,483) = 33.8, p &lt; 0.0001</w:t>
            </w:r>
            <w:r w:rsidRPr="00AF5CE7">
              <w:rPr>
                <w:rFonts w:ascii="Helvetica" w:eastAsia="Yu Gothic" w:hAnsi="Helvetica" w:cs="ＭＳ Ｐゴシック"/>
                <w:color w:val="000000"/>
                <w:kern w:val="0"/>
                <w:sz w:val="18"/>
                <w:szCs w:val="18"/>
              </w:rPr>
              <w:br/>
              <w:t>interaction, F(21,483) = 0.31, p = 0.999</w:t>
            </w:r>
          </w:p>
        </w:tc>
      </w:tr>
    </w:tbl>
    <w:p w:rsidR="008F5ACA" w:rsidRPr="00AF5CE7" w:rsidRDefault="008F5ACA" w:rsidP="004F46B9">
      <w:pPr>
        <w:rPr>
          <w:sz w:val="16"/>
          <w:szCs w:val="16"/>
        </w:rPr>
      </w:pPr>
    </w:p>
    <w:sectPr w:rsidR="008F5ACA" w:rsidRPr="00AF5CE7" w:rsidSect="00AF5CE7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CF2"/>
    <w:rsid w:val="00014646"/>
    <w:rsid w:val="000E6447"/>
    <w:rsid w:val="0012106C"/>
    <w:rsid w:val="0018145F"/>
    <w:rsid w:val="00246F84"/>
    <w:rsid w:val="002852FC"/>
    <w:rsid w:val="003C2CCE"/>
    <w:rsid w:val="003C590C"/>
    <w:rsid w:val="00483F71"/>
    <w:rsid w:val="004A5294"/>
    <w:rsid w:val="004C7179"/>
    <w:rsid w:val="004E5CAE"/>
    <w:rsid w:val="004F46B9"/>
    <w:rsid w:val="00513E7E"/>
    <w:rsid w:val="005235CE"/>
    <w:rsid w:val="00747608"/>
    <w:rsid w:val="00754CF2"/>
    <w:rsid w:val="0080218F"/>
    <w:rsid w:val="008060D0"/>
    <w:rsid w:val="00840FB1"/>
    <w:rsid w:val="00892529"/>
    <w:rsid w:val="008F5ACA"/>
    <w:rsid w:val="00AF5CE7"/>
    <w:rsid w:val="00B7731B"/>
    <w:rsid w:val="00BC1925"/>
    <w:rsid w:val="00CB19D4"/>
    <w:rsid w:val="00DD7684"/>
    <w:rsid w:val="00E62BE3"/>
    <w:rsid w:val="00ED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3799758-05D9-0647-A002-1FE58A4A7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54CF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4C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4C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4CF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4CF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4CF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4CF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4CF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4CF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54CF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54CF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54CF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54C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54C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54C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54C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54C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54CF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54C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54C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4C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54C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4C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54C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4CF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54CF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54C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54CF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54C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7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桝正幸</dc:creator>
  <cp:keywords/>
  <dc:description/>
  <cp:lastModifiedBy>桝正幸</cp:lastModifiedBy>
  <cp:revision>22</cp:revision>
  <dcterms:created xsi:type="dcterms:W3CDTF">2025-11-06T07:43:00Z</dcterms:created>
  <dcterms:modified xsi:type="dcterms:W3CDTF">2025-11-06T23:11:00Z</dcterms:modified>
</cp:coreProperties>
</file>